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EB1F6" w14:textId="77777777" w:rsidR="004C5E4B" w:rsidRDefault="004C5E4B" w:rsidP="004C5E4B">
      <w:pPr>
        <w:spacing w:line="259" w:lineRule="auto"/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t>Table S1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040"/>
        <w:gridCol w:w="2204"/>
        <w:gridCol w:w="1590"/>
        <w:gridCol w:w="868"/>
        <w:gridCol w:w="506"/>
      </w:tblGrid>
      <w:tr w:rsidR="004C5E4B" w:rsidRPr="006536EF" w14:paraId="77C946DA" w14:textId="77777777" w:rsidTr="004C5E4B">
        <w:trPr>
          <w:trHeight w:val="1134"/>
        </w:trPr>
        <w:tc>
          <w:tcPr>
            <w:tcW w:w="1007" w:type="pct"/>
            <w:tcBorders>
              <w:bottom w:val="thickThinSmallGap" w:sz="24" w:space="0" w:color="auto"/>
              <w:right w:val="single" w:sz="4" w:space="0" w:color="auto"/>
            </w:tcBorders>
            <w:textDirection w:val="tbRl"/>
            <w:hideMark/>
          </w:tcPr>
          <w:p w14:paraId="00742CD8" w14:textId="77777777" w:rsidR="004C5E4B" w:rsidRPr="006536EF" w:rsidRDefault="004C5E4B" w:rsidP="005463E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>Study</w:t>
            </w:r>
          </w:p>
        </w:tc>
        <w:tc>
          <w:tcPr>
            <w:tcW w:w="1130" w:type="pct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textDirection w:val="tbRl"/>
            <w:hideMark/>
          </w:tcPr>
          <w:p w14:paraId="03E9149E" w14:textId="77777777" w:rsidR="004C5E4B" w:rsidRPr="006536EF" w:rsidRDefault="004C5E4B" w:rsidP="005463E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>Database</w:t>
            </w:r>
          </w:p>
        </w:tc>
        <w:tc>
          <w:tcPr>
            <w:tcW w:w="1221" w:type="pct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textDirection w:val="tbRl"/>
            <w:hideMark/>
          </w:tcPr>
          <w:p w14:paraId="1FC8A314" w14:textId="77777777" w:rsidR="004C5E4B" w:rsidRPr="006536EF" w:rsidRDefault="004C5E4B" w:rsidP="005463E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>Software</w:t>
            </w:r>
          </w:p>
        </w:tc>
        <w:tc>
          <w:tcPr>
            <w:tcW w:w="881" w:type="pct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textDirection w:val="tbRl"/>
            <w:hideMark/>
          </w:tcPr>
          <w:p w14:paraId="6F2505A5" w14:textId="77777777" w:rsidR="004C5E4B" w:rsidRPr="006536EF" w:rsidRDefault="004C5E4B" w:rsidP="005463E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>Wal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 xml:space="preserve"> Measuring </w:t>
            </w:r>
            <w:r w:rsidRPr="006536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>Algorithm</w:t>
            </w:r>
          </w:p>
        </w:tc>
        <w:tc>
          <w:tcPr>
            <w:tcW w:w="481" w:type="pct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textDirection w:val="tbRl"/>
            <w:hideMark/>
          </w:tcPr>
          <w:p w14:paraId="7A568183" w14:textId="77777777" w:rsidR="004C5E4B" w:rsidRPr="006536EF" w:rsidRDefault="004C5E4B" w:rsidP="005463E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>Wall Measured from MPR Centreline</w:t>
            </w:r>
          </w:p>
        </w:tc>
        <w:tc>
          <w:tcPr>
            <w:tcW w:w="280" w:type="pct"/>
            <w:tcBorders>
              <w:left w:val="single" w:sz="4" w:space="0" w:color="auto"/>
              <w:bottom w:val="thickThinSmallGap" w:sz="24" w:space="0" w:color="auto"/>
            </w:tcBorders>
            <w:textDirection w:val="tbRl"/>
            <w:hideMark/>
          </w:tcPr>
          <w:p w14:paraId="63B37CD8" w14:textId="77777777" w:rsidR="004C5E4B" w:rsidRPr="006536EF" w:rsidRDefault="004C5E4B" w:rsidP="005463E0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 xml:space="preserve">Parameters </w:t>
            </w:r>
            <w:r w:rsidRPr="006536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E"/>
              </w:rPr>
              <w:t>Normalised</w:t>
            </w:r>
          </w:p>
        </w:tc>
      </w:tr>
      <w:tr w:rsidR="004C5E4B" w:rsidRPr="006536EF" w14:paraId="16BCF7A5" w14:textId="77777777" w:rsidTr="004C5E4B">
        <w:trPr>
          <w:trHeight w:val="300"/>
        </w:trPr>
        <w:tc>
          <w:tcPr>
            <w:tcW w:w="1007" w:type="pct"/>
            <w:tcBorders>
              <w:top w:val="thickThinSmallGap" w:sz="24" w:space="0" w:color="auto"/>
              <w:right w:val="single" w:sz="4" w:space="0" w:color="auto"/>
            </w:tcBorders>
            <w:hideMark/>
          </w:tcPr>
          <w:p w14:paraId="7FB017F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rby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]</w:t>
            </w:r>
          </w:p>
        </w:tc>
        <w:tc>
          <w:tcPr>
            <w:tcW w:w="1130" w:type="pct"/>
            <w:tcBorders>
              <w:top w:val="thickThinSmallGap" w:sz="2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94923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anCOLD</w:t>
            </w:r>
            <w:proofErr w:type="spellEnd"/>
          </w:p>
        </w:tc>
        <w:tc>
          <w:tcPr>
            <w:tcW w:w="1221" w:type="pct"/>
            <w:tcBorders>
              <w:top w:val="thickThinSmallGap" w:sz="2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BB8F01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top w:val="thickThinSmallGap" w:sz="2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0E0569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top w:val="thickThinSmallGap" w:sz="2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96782D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top w:val="thickThinSmallGap" w:sz="24" w:space="0" w:color="auto"/>
              <w:left w:val="single" w:sz="4" w:space="0" w:color="auto"/>
            </w:tcBorders>
            <w:hideMark/>
          </w:tcPr>
          <w:p w14:paraId="3313B96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48F2E4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A752A2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ng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2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DE7F9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DA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D0CB6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16D25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90B48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A6AF6E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B3BA2B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3EE0C6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Ji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5F1D1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DA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EAF7D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336EF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33D9F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E3E687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8A50F9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9DDDA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o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0274C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DA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4679D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BC0F1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9B6F6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10D5C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FF0B9C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F535FA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Boddulur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888C8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8456F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07EFA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80E76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C3A342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6672C4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113E4E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arbonnier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40608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C5191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60DB6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CDD9E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12D6AC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B476F1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F1AE95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iaz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2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76ECB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63620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B54A1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E8252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3E535A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3CCFC1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E7E1DD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iaz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4AF85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26603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46482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4A7A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843958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A46FC8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9EEFAB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iaz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14C62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01815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CB6D3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2916C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A5B43D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EA13C3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053B5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lper-Stromberg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72F1D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B5641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CD477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3C08F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B307FB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6846D7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A90F46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n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FD2A7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5344F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8A805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6B63B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7DCA3C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BE23D5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167B2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nsel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2F8E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83919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746EA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C4A8C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78B73B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51696D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1573B7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rdin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914BE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1A9B1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BB983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CC5DC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436CB0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DCDD31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EA4A54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rdin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651DA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2EBA5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AEE04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DE499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7B9611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E4EE0C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C29261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ersh 20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A785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AAA94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2D4A1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80DFE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71B531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02BA93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312538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m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2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1BAAC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735F5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1EB09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68FB4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87CA0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E61468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60783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m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4F0A5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4BD1E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C0ED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756B5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EA4411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4148DB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4DB6D9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m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088E8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4FB15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54606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0435E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893AB0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E891E4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38DC0C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m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2A8D6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8092B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88996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72872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9B7782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B5C22A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D5A4C0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m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22722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82B11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D1890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8326D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F76CB2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058831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8A972A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nney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A117D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1B4C8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54635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74ABB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AEC8FE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9840E7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EA9760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owe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21A34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812E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E2240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8C91C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6C187C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938C1E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A2B54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chett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56978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002A1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5BFE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37245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F7AE89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6EA348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174138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rtinez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1E4D5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89723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EECA7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DA436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8595A4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A27C51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1EE293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lastRenderedPageBreak/>
              <w:t>Nambu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AFD45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729BD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D29AA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84784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205F8D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50883A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2C0E8A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Regan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AA650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F36C6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928C9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28BA0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B7650D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D71A63C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2AF69F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Ross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7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803F4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097DB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29837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A4605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010BEB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7F6E2D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C031C4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chroeder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606DB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5CE4F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C96E8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A2798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01DF2C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29962F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568BD8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uh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3AB33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FA05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A05C7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077F8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FB3DFB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DA2855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1776E1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verzellat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C7043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FA14C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FC5C8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777F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151792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8D5A81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EE169B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Vasquez </w:t>
            </w: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uillamet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A0691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ED78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25F70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82C97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877D93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0CDBFA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79D62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VazFragoso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E3348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62D66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C8835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636A7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3F8F4A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661E26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03EF4A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an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[5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3BF22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C65D7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FCCAD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FF11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C474D0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F99C0F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43838F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ashko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EDBBD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4AE60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66FDE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2811B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43D52A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ABA38C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88BAE6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Zach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2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AE589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Gene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899B7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1DA1F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DC092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557F76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89C1F0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52008E6" w14:textId="77777777" w:rsidR="004C5E4B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Subramanian </w:t>
            </w:r>
          </w:p>
          <w:p w14:paraId="59022FA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EAFA2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EvA</w:t>
            </w:r>
            <w:proofErr w:type="spellEnd"/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8C686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Emphylx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8D883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AF6F3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A4949A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526BA27C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85F3DB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homson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CE636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lasgow COPD and Asthma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C73CE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79553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C8231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3F7BF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F9343D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6455EE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homson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5718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lasgow COPD and Asthma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44F9F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361B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CF7B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FC1F9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8F5E54C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F9DCC6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ng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B80BC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LD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A7874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FDE0B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A3E86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418DD7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572A78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C6A42C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o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902ED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LD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6205E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VIEW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8995A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3E477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9484B0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10CADA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A90CB8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ee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DD588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LD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9931D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1AE5C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EE75E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E2E4B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C2F1BA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E6DEAB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im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2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D1E6D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LD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918BB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A9BB8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8B1D6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3F3D49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DFB83A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6442F4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ark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D79D2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LD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B5990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VIEW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BC2E3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45757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4B8BB7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5A7CFB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4F6F1A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iaz 20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A0F51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TRC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E795B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67CB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hase Congruency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FC79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CC611D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0C31D0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1D821C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n 20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95A7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TRC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4837F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97BD7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4B99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F4DA51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B91D87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83E50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onohue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9C10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SA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20169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0F793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AA356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1D09FD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171108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52B59A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mith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1C1E1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SA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BAFC7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7476B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FB0C4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012847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DF8862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992EE5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Oelsner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CF6D4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SA, SPIROMICS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9F40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6888E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59453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8C0F8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4BC421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23F5CF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mith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DD23B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SA, SPIROMICS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AF72E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D8D3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30003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78497B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E52F53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540F9B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ijkstra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B907F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73A62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Vis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BA506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AB73A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27FDD2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75FC08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F95D14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ijkstra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89F48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77665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Vis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9DFC6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E8213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A4EAD6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4A2F86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F68FE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ts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F8C5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C8232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Vis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F89FE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1B1E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F6E46E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573165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B20D4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Mohamed </w:t>
            </w: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esein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962AF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FB4AE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Vis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746AF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38354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761FEA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9AB640C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B2C36D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lastRenderedPageBreak/>
              <w:t xml:space="preserve">Mohamed </w:t>
            </w: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esein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406A9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44E06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IRRUS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6234F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98097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6AF99C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39EC95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F2A0AC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Mohamed </w:t>
            </w: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esein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2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EB8B9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580FC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IRRUS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61336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FE03E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CE7CC8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79B887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D9FB89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Mohamed </w:t>
            </w: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esein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8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7987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5C4C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IRRUS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F5291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3708D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15AE8A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274CA6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4CEE92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ompe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3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D2CE7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48650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IRRUS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58B2A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CAAD3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963530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EEDBA3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5856DE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ompe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D59E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30F93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IRRUS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D68DD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0BAA6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D93EC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A5C4D6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10CD81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akx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CAF8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BD28C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IRRUS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D2B52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7CAF5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85EDD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0787B2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2133DD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Xie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393D5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ELSON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F4498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Vis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B61FC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EDFD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92F23A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286D57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918DF0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ransfield 20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301BC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LST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A6892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E820D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40AE2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164C92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BE3594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9B7CAF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ierad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AF30B7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LST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0B2CD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C2DD7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B5DC2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DCC263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8D4C02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BE513A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utey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30724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LST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9C912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79D8C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hase Congruency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7DAF3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1B8C7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DA8B01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4DBC3F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ashko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F92B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LST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1322B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283B2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70F04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9BE895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D26312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B7947F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amashiro 20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CB8DA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LST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050F5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2B2D4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74524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7867AE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E47C54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D38B6C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ysol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C7E14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ARP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195DF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36C76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8C081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D1E4B9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0FB486E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26785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oi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3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79DB3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ARP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DAB02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A4C1B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A7E1B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B8A323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336A450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BA8799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oi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4DE46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ARP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4147D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6E1B4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1995F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69BD5E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DFDE55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EE7014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him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28AB3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ARP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3CBC6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13FB4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9BC06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231726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29CF2EB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054A00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Bhatt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8C5A2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PIROMICS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6B5EC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A1F3B8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3B77F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3763B5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47A3AA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C3F8E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ghigh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3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55248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PIROMICS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67771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5130D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CB36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9E5159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3D16AA7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02877E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aulin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4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8D8A7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PIROMICS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0639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E4FC7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B7210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C7AC64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EE9FC0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995F16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oodruff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5A6D9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PIROMICS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2AC8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53A7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4E2F7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A80EBF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054F01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0175D4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Zou 2021 </w:t>
            </w:r>
            <w:r>
              <w:rPr>
                <w:rFonts w:ascii="Arial" w:hAnsi="Arial" w:cs="Arial"/>
                <w:sz w:val="16"/>
              </w:rPr>
              <w:t>[S5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205DBC2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PIROMICS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4707F08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16A3072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07573E3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38FB6B6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</w:tr>
      <w:tr w:rsidR="004C5E4B" w:rsidRPr="006536EF" w14:paraId="28925AB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58B84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o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700D1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PIROMICS, SARP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B321A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1F6FB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0CB99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83872A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6C297E2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1AFCC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oi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3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5144B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PIROMICS, SARP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C5212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96A43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27EA1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14D43A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4B97167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ED9EDF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nazaw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8A2AE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9D303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4FACA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A0955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F8DBCF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134B89C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7E4598AF" w14:textId="77777777" w:rsidR="004C5E4B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Baza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och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</w:p>
          <w:p w14:paraId="4EFF806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2021 </w:t>
            </w:r>
            <w:r>
              <w:rPr>
                <w:rFonts w:ascii="Arial" w:hAnsi="Arial" w:cs="Arial"/>
                <w:sz w:val="16"/>
              </w:rPr>
              <w:t>[S5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3AED37E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3986358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W Serv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6CC0D7C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3D23F08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26CF13B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1B597F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E9B240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Brillet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C29F1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5D770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BronCare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ABA98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924D4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0AB2BA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6F0C84A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3E943F8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Boulet 2021 </w:t>
            </w:r>
            <w:r>
              <w:rPr>
                <w:rFonts w:ascii="Arial" w:hAnsi="Arial" w:cs="Arial"/>
                <w:sz w:val="16"/>
              </w:rPr>
              <w:t>[S5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585581C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6361369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237823A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52FBE37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2451BEA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3B567A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E4AE9E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amiciottol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FBB23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F0880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AA02AA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91DB0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F8D885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1A9E7F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1561B8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apaldi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6BDEB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4CF5C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7E2D4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9B25E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508E79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1B31C4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E35EE7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audhuri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091F8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0A18B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61F1B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82511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B6DE33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644017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F50EBC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auhan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5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72AB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2394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05BEC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nual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775D4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E70BE5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64AC76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49F888C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Chae 2021 </w:t>
            </w:r>
            <w:r>
              <w:rPr>
                <w:rFonts w:ascii="Arial" w:hAnsi="Arial" w:cs="Arial"/>
                <w:sz w:val="16"/>
              </w:rPr>
              <w:t>[S6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5EA4C2C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71D1A09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1209A4B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170078E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082B759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AA61C0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DD0479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en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57DDF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EA889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8811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0DADF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DD8A10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2F683A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18EF36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hen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1C26E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0D7B7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46F86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B51FC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B91C9C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01AB2EE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62565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lastRenderedPageBreak/>
              <w:t>Choo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B4A6E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75163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VIEW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E0F07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76454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E4C56C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EBFD94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F31FB9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risafull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8E0D9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ABAD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Vis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3D0C2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0936D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58AF40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F4FC69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0FE54F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Dournes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0FB8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1DE04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30CA4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aplacian-of-Gaussia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CC9CC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9A80EE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C9DFED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282B4F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Eddy 20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6582A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533F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B1457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C3D3A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69BA88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3370FD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44755B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awlitz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B09AB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2BFF4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yngo.Pulmo3D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EDF5E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FE887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1C5FAE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9E6F2C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2676D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ietem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2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D1F2B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590F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BA43D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C9AEE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C48A4C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C9846D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BFBF5B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orsk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0E1CE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77EFA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roton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Measurements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31F82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nual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095D6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2525BC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C5BE51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8E3C7D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upta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7602B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539D5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C90C6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ED521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372F63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76949E3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C6F44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ckx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[2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AFF40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3050F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iemens Virtual Bronchoscopy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9EA03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76512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E14FF5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DB2302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3E85CC1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Hao 2021 </w:t>
            </w:r>
            <w:r>
              <w:rPr>
                <w:rFonts w:ascii="Arial" w:hAnsi="Arial" w:cs="Arial"/>
                <w:sz w:val="16"/>
              </w:rPr>
              <w:t>[S6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2DF365C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6D951BF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COPD Analysis Phillips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0C5F09A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35014E2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0E20719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4F046D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7EF206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rtley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6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BA615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35053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17160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B50A1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950343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08D679A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0D9D78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asegawa 20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2D5B6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17B18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Z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02ED6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5A4A5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CE358E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55FCA0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705A61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esselbacher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C11FC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EC552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EmphylxJ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8BA6C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8A635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211867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C6D12C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6D78A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igam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2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FA5C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BC6F2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FFEE6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6A903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32C0FF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04091D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F754D6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2759B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A9672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E7C47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69265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1F1471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35D237B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827111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C8479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70808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002FF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3DA81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46585F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262B943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CB13F0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CBC2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F3F20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9960C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22380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CCD972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232732C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0E304D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3D585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71D57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183A3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7DF1A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CAB4FF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042263A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1D324A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30FA6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02E09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6EC9E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44CD4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285052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0574127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656055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1898C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A8E10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CDBD3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E16BA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5EBE31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5E0CE78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0F55E0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24597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88921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59DD1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82A50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C02AF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7EF7478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01C273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Hoshino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19251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B0174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7AD72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9D393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DA85CA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546BD48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F81316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oue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524C2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409CD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CD6C5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nual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C26B6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F9FE6F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4B95496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7C4966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Jiang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7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CBE8E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B3CCA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BFD6F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A7DFC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940F21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8BA183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92DF2D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Jobst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C94C8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8A135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ACT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14B5D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90CC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607EA7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A9C1E2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63FD90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ambar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760D0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DFA36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Z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8BC3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D85B6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23808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60706B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23C601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arayam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3ED0C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DC699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ynapse Vincent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CC878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77FCA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A24EF8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460AE9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6992BB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arayam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2EDC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D89B3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ynapse Vincent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C6FCB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DA0F1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1819C9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5F32B04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C167BA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arayam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9249E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29D83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ynapse Vincent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57AF4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EB608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EE3D87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3B1E5ED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CC5E25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m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88EBB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C68E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5EAD4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2AFEC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07CB4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782463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72A438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m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6CE2C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443B7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lliSpace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A9276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einheimer</w:t>
            </w:r>
            <w:proofErr w:type="spellEnd"/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5993F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68DC31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F3B71E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BCB6A9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nose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C503D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301E0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FDAA3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78FE5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CC2261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C0D779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68DA44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irby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E501B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7F273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71128A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5057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D32AC6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4738362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BB192D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nietzke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5B9B7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68488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ACT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B409A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E37A5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4D8AB8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2E4EFF5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2832CA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yama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55918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BD007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tlab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C700C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76040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6852E5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0DD7AF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7A5A61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oyama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E258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61D9B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tlab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EAECB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8920F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4C3A6A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F8B93E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BC1FF1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lastRenderedPageBreak/>
              <w:t>Kozlik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62D3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50ACD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W Server Softwar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04017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B9C73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61D5D2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D4BFC6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8B5227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umar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8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F7EF2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9E360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8BB7B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137CB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6A32EE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21AC63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71F187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urashim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FA82A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72BF9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hilips Custom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2DFBC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20999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CB04A2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4FA802A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833F1D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Kurashim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D1C39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491C5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D1476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AD997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DE5D3C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CED73F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913A34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ederlin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6C84D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31B52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yrian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FE783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nual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56F64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831E36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E6FAD1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C87394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i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AE260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F49E7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ACT-Digital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7064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DD5B5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506517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F17887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D508FE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i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AD08A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32AF9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ACT-Digital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86E60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rincipal Curvature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349BE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54DA74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2B1715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4DB1B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iu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AC183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2A4A1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Lung Enhanced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69A9E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nual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A7D0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6EFA59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4EBE226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C5619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ir 20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25EFD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6E6A2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EA9D8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AB062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91827D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1741FB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F39AC9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tsuo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9F166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2AC5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F2602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5E76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2FF914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9DF047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EF2672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tsuoka 20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6D41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77AE8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6EA29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hresholding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6074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25B0BC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240DF1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BBC28B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tsuoka 20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72F79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91CA5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Ziostation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0CBEC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FEC6B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919EA5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2494B6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DBBE92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akano 2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3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ED191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E7AA7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82A84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7DEBE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4CEF2E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21E0C53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0DF87B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ishio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6544C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A0C57F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9778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E80B7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00D862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A65CFA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6FB6FA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iw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F8485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FD160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ynapse Vincent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4359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DE6A5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2A3364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3C62BBF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EDC2AA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Oguma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5D82F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75207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6AF83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C1AD1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81A84B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173342F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2D10DB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Ohno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9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08781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F46DF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Z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2C560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EC4F2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7A4C55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8AE178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49DE07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Ostridge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0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B8248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5ECC0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C4FE3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59FC4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430A17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EE9059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9C8BD8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atyk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0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1CB6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94CB8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yngo.Pulmo3D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51586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BA520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1E87BF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948AA3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C87DDD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etersen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56BAE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4E01E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AC7CD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3D661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A819BF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93E2D3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3B60FD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ostma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0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897BA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5873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54EA0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A3865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F6538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7231569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1592AD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Rice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0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CD32C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20D5E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B9E26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2F057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5F0CE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62B991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9D37E0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aure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0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969B9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DC1A3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E7987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D0BBD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8C2D9D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4FC2B43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19D09F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ayiner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0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93C67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324B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EmphylxJ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8D1FF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0FCF3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A8C9F2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B9AA73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B89B23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himizu 20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0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88012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A17FD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Z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B28EB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199EA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0E851E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43F7547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370EC25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himizu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41CAF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140CE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406D2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A7A26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F0EC06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CE78CA0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26FD2B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uzuki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0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F3718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57009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ze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, AZE Ltd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BF7D3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32D22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9B5576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5943C63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7A0A870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akayanagi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1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EBEF0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3D388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irway Inspector 3D Slice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AD94B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2F0C6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AFC39D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3476C06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81744E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anabe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0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BA47F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680C4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ACAE9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B23DF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A00945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2EE6FBD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60818A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anabe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5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A62C1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F6200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Synapse Vincent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37BD2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6070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8D1C7E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8C79687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60416D7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Tanabe 2020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0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4910625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149978B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5EB9383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02AF264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145C020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AC1F74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0BE66F72" w14:textId="77777777" w:rsidR="004C5E4B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Tanabe 2021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224E16F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28D3140A" w14:textId="77777777" w:rsidR="004C5E4B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44B47A1B" w14:textId="77777777" w:rsidR="004C5E4B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5ABD39AB" w14:textId="77777777" w:rsidR="004C5E4B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285A497D" w14:textId="77777777" w:rsidR="004C5E4B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1E2F03F5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E3777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eleng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1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E93E2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03704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eVis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F85B5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tensity-Integration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D608E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311F709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99FB30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0CB7A33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ho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FCA32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0C284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B70D65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DAF50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4F72DA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23E4F7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EA4702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Tho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6E989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E1141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CD003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8DFEA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6C6ED06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4294989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5B7C7EA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VanTho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4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13731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33B39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7E81F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4C210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89C6DB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247671E8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EF700F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ada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5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ED92E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2942D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ZioCube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F52DC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EA342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9E0E9C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1E83C87C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6EFCA49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ei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6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43812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BFCECD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ACT-Digital Lung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6D698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rincipal Curvature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7594A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FD521F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74C40AB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0AEFDC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Wilson 20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17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4ADF7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6B8AB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In-house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B6121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artial Membership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E17E6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47BB4B8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65EF6F2E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</w:tcPr>
          <w:p w14:paraId="4359D1C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Xia 2021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18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</w:tcPr>
          <w:p w14:paraId="67D1FAF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</w:tcPr>
          <w:p w14:paraId="7D96961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</w:tcPr>
          <w:p w14:paraId="150A17C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</w:tcPr>
          <w:p w14:paraId="3F3EF227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</w:tcPr>
          <w:p w14:paraId="6CDC993B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5550EF3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2D8936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ahaba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119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FF200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7BC3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Ziostation</w:t>
            </w:r>
            <w:proofErr w:type="spellEnd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2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0A7F85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DCAF63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E559C1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77BC777C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CF7312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ang 20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20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24B8B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D0579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BD44C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034E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55D8C2F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5E7F2B9F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440D69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lastRenderedPageBreak/>
              <w:t>Yuan 20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21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764DE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9877D4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proofErr w:type="spellStart"/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EmphylxJ</w:t>
            </w:r>
            <w:proofErr w:type="spellEnd"/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39EE1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FWHM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6F95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0BBFF74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30586652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FB96D1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Zhang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22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9C097E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24E856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Unclear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F2029C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Manual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5AEC9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283264F9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  <w:tr w:rsidR="004C5E4B" w:rsidRPr="006536EF" w14:paraId="0CDD2003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4A5A24A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Zhang 20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23</w:t>
            </w:r>
            <w:r w:rsidRPr="000D496B">
              <w:rPr>
                <w:rFonts w:ascii="Arial" w:hAnsi="Arial" w:cs="Arial"/>
                <w:sz w:val="16"/>
              </w:rPr>
              <w:t>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3D7588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D2D23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Pulmonary Workstation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D6C8A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DD0F6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1EA3CC30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</w:tr>
      <w:tr w:rsidR="004C5E4B" w:rsidRPr="006536EF" w14:paraId="38C2C9B1" w14:textId="77777777" w:rsidTr="004C5E4B">
        <w:trPr>
          <w:trHeight w:val="300"/>
        </w:trPr>
        <w:tc>
          <w:tcPr>
            <w:tcW w:w="1007" w:type="pct"/>
            <w:tcBorders>
              <w:right w:val="single" w:sz="4" w:space="0" w:color="auto"/>
            </w:tcBorders>
            <w:hideMark/>
          </w:tcPr>
          <w:p w14:paraId="1A21CD03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Zhao 20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[S</w:t>
            </w:r>
            <w:r w:rsidRPr="000D496B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24]</w:t>
            </w:r>
          </w:p>
        </w:tc>
        <w:tc>
          <w:tcPr>
            <w:tcW w:w="113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C2AF3A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22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C91451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Apollo VIDA</w:t>
            </w:r>
          </w:p>
        </w:tc>
        <w:tc>
          <w:tcPr>
            <w:tcW w:w="8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1D55D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Graph-Cut</w:t>
            </w:r>
          </w:p>
        </w:tc>
        <w:tc>
          <w:tcPr>
            <w:tcW w:w="48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741BCF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280" w:type="pct"/>
            <w:tcBorders>
              <w:left w:val="single" w:sz="4" w:space="0" w:color="auto"/>
            </w:tcBorders>
            <w:hideMark/>
          </w:tcPr>
          <w:p w14:paraId="765BBF32" w14:textId="77777777" w:rsidR="004C5E4B" w:rsidRPr="006536EF" w:rsidRDefault="004C5E4B" w:rsidP="00546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</w:pPr>
            <w:r w:rsidRPr="00653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E"/>
              </w:rPr>
              <w:t>No</w:t>
            </w:r>
          </w:p>
        </w:tc>
      </w:tr>
    </w:tbl>
    <w:p w14:paraId="0C5E4AA0" w14:textId="3793BE2E" w:rsidR="008039D2" w:rsidRDefault="008039D2"/>
    <w:p w14:paraId="42729AB6" w14:textId="77777777" w:rsidR="007928FE" w:rsidRDefault="007928FE" w:rsidP="007928FE">
      <w:pPr>
        <w:spacing w:line="259" w:lineRule="auto"/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t>Summary characteristics of articles included in the systematic review. MPR: Multiplanar Reconstruction, FWHM: Full-Width Half-Maximum.</w:t>
      </w:r>
    </w:p>
    <w:p w14:paraId="39F3BD48" w14:textId="5181EB32" w:rsidR="004C4BA5" w:rsidRPr="007928FE" w:rsidRDefault="004C4BA5" w:rsidP="007928FE">
      <w:pPr>
        <w:spacing w:line="259" w:lineRule="auto"/>
        <w:rPr>
          <w:rFonts w:cstheme="minorHAnsi"/>
          <w:color w:val="000000" w:themeColor="text1"/>
          <w:lang w:val="en-GB"/>
        </w:rPr>
      </w:pPr>
    </w:p>
    <w:sectPr w:rsidR="004C4BA5" w:rsidRPr="007928F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52A9D" w14:textId="77777777" w:rsidR="00F35573" w:rsidRDefault="00F35573" w:rsidP="000D641A">
      <w:pPr>
        <w:spacing w:after="0" w:line="240" w:lineRule="auto"/>
      </w:pPr>
      <w:r>
        <w:separator/>
      </w:r>
    </w:p>
  </w:endnote>
  <w:endnote w:type="continuationSeparator" w:id="0">
    <w:p w14:paraId="5959A29B" w14:textId="77777777" w:rsidR="00F35573" w:rsidRDefault="00F35573" w:rsidP="000D6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88766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45F888" w14:textId="09E35C2B" w:rsidR="000D641A" w:rsidRDefault="000D641A" w:rsidP="00DB0E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1719CF" w14:textId="77777777" w:rsidR="000D641A" w:rsidRDefault="000D641A" w:rsidP="000D64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0586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EF3981" w14:textId="2708ACBC" w:rsidR="000D641A" w:rsidRDefault="000D641A" w:rsidP="00DB0E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FA9D44" w14:textId="77777777" w:rsidR="00BB7640" w:rsidRPr="00BB7640" w:rsidRDefault="00BB7640" w:rsidP="00BB7640">
    <w:pPr>
      <w:tabs>
        <w:tab w:val="center" w:pos="4680"/>
        <w:tab w:val="right" w:pos="9360"/>
      </w:tabs>
      <w:spacing w:after="0" w:line="240" w:lineRule="auto"/>
      <w:rPr>
        <w:lang w:val="en-GB"/>
      </w:rPr>
    </w:pPr>
    <w:r w:rsidRPr="00BB7640">
      <w:rPr>
        <w:lang w:val="en-GB"/>
      </w:rPr>
      <w:t xml:space="preserve">Eur </w:t>
    </w:r>
    <w:proofErr w:type="spellStart"/>
    <w:r w:rsidRPr="00BB7640">
      <w:rPr>
        <w:lang w:val="en-GB"/>
      </w:rPr>
      <w:t>Radiol</w:t>
    </w:r>
    <w:proofErr w:type="spellEnd"/>
    <w:r w:rsidRPr="00BB7640">
      <w:rPr>
        <w:lang w:val="en-GB"/>
      </w:rPr>
      <w:t xml:space="preserve"> (2022) </w:t>
    </w:r>
    <w:proofErr w:type="spellStart"/>
    <w:r w:rsidRPr="00BB7640">
      <w:rPr>
        <w:lang w:val="en-GB"/>
      </w:rPr>
      <w:t>Dudurych</w:t>
    </w:r>
    <w:proofErr w:type="spellEnd"/>
    <w:r w:rsidRPr="00BB7640">
      <w:rPr>
        <w:lang w:val="en-GB"/>
      </w:rPr>
      <w:t xml:space="preserve"> I, </w:t>
    </w:r>
    <w:proofErr w:type="spellStart"/>
    <w:r w:rsidRPr="00BB7640">
      <w:rPr>
        <w:lang w:val="en-GB"/>
      </w:rPr>
      <w:t>Muiser</w:t>
    </w:r>
    <w:proofErr w:type="spellEnd"/>
    <w:r w:rsidRPr="00BB7640">
      <w:rPr>
        <w:lang w:val="en-GB"/>
      </w:rPr>
      <w:t xml:space="preserve"> S, McVeigh N et al</w:t>
    </w:r>
  </w:p>
  <w:p w14:paraId="7D01E65B" w14:textId="77777777" w:rsidR="000D641A" w:rsidRPr="00BB7640" w:rsidRDefault="000D641A" w:rsidP="00BB7640">
    <w:pPr>
      <w:pStyle w:val="Footer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B1C5F" w14:textId="77777777" w:rsidR="00F35573" w:rsidRDefault="00F35573" w:rsidP="000D641A">
      <w:pPr>
        <w:spacing w:after="0" w:line="240" w:lineRule="auto"/>
      </w:pPr>
      <w:r>
        <w:separator/>
      </w:r>
    </w:p>
  </w:footnote>
  <w:footnote w:type="continuationSeparator" w:id="0">
    <w:p w14:paraId="3644AE0F" w14:textId="77777777" w:rsidR="00F35573" w:rsidRDefault="00F35573" w:rsidP="000D64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6532"/>
    <w:multiLevelType w:val="hybridMultilevel"/>
    <w:tmpl w:val="E28A875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4B"/>
    <w:rsid w:val="000D641A"/>
    <w:rsid w:val="004C4BA5"/>
    <w:rsid w:val="004C5E4B"/>
    <w:rsid w:val="007928FE"/>
    <w:rsid w:val="008039D2"/>
    <w:rsid w:val="008518F8"/>
    <w:rsid w:val="00BB7640"/>
    <w:rsid w:val="00F3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3C4F5"/>
  <w15:chartTrackingRefBased/>
  <w15:docId w15:val="{434E49EB-9DD6-4542-8D3A-2896A1569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4B"/>
    <w:pPr>
      <w:spacing w:line="360" w:lineRule="auto"/>
    </w:pPr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E4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E4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E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4C5E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4C5E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E4B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E4B"/>
    <w:pPr>
      <w:numPr>
        <w:ilvl w:val="1"/>
      </w:numPr>
      <w:spacing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C5E4B"/>
    <w:rPr>
      <w:rFonts w:eastAsiaTheme="minorEastAsia"/>
      <w:color w:val="5A5A5A" w:themeColor="text1" w:themeTint="A5"/>
      <w:spacing w:val="15"/>
      <w:lang w:val="en-IE"/>
    </w:rPr>
  </w:style>
  <w:style w:type="character" w:styleId="Strong">
    <w:name w:val="Strong"/>
    <w:basedOn w:val="DefaultParagraphFont"/>
    <w:uiPriority w:val="22"/>
    <w:qFormat/>
    <w:rsid w:val="004C5E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4B"/>
    <w:rPr>
      <w:rFonts w:ascii="Segoe UI" w:hAnsi="Segoe UI" w:cs="Segoe UI"/>
      <w:sz w:val="18"/>
      <w:szCs w:val="18"/>
      <w:lang w:val="en-IE"/>
    </w:rPr>
  </w:style>
  <w:style w:type="paragraph" w:styleId="Bibliography">
    <w:name w:val="Bibliography"/>
    <w:basedOn w:val="Normal"/>
    <w:next w:val="Normal"/>
    <w:uiPriority w:val="37"/>
    <w:unhideWhenUsed/>
    <w:rsid w:val="004C5E4B"/>
    <w:pPr>
      <w:tabs>
        <w:tab w:val="left" w:pos="504"/>
      </w:tabs>
      <w:spacing w:after="24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4C5E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C5E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5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4B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4C5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4B"/>
    <w:rPr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4C5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E4B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4B"/>
    <w:rPr>
      <w:b/>
      <w:bCs/>
      <w:sz w:val="20"/>
      <w:szCs w:val="20"/>
      <w:lang w:val="en-IE"/>
    </w:rPr>
  </w:style>
  <w:style w:type="paragraph" w:styleId="Revision">
    <w:name w:val="Revision"/>
    <w:hidden/>
    <w:uiPriority w:val="99"/>
    <w:semiHidden/>
    <w:rsid w:val="004C5E4B"/>
    <w:pPr>
      <w:spacing w:after="0" w:line="240" w:lineRule="auto"/>
    </w:pPr>
    <w:rPr>
      <w:lang w:val="en-IE"/>
    </w:rPr>
  </w:style>
  <w:style w:type="paragraph" w:styleId="NoSpacing">
    <w:name w:val="No Spacing"/>
    <w:uiPriority w:val="1"/>
    <w:qFormat/>
    <w:rsid w:val="004C5E4B"/>
    <w:pPr>
      <w:spacing w:after="0" w:line="240" w:lineRule="auto"/>
    </w:pPr>
    <w:rPr>
      <w:lang w:val="en-IE"/>
    </w:rPr>
  </w:style>
  <w:style w:type="character" w:styleId="Hyperlink">
    <w:name w:val="Hyperlink"/>
    <w:basedOn w:val="DefaultParagraphFont"/>
    <w:uiPriority w:val="99"/>
    <w:semiHidden/>
    <w:unhideWhenUsed/>
    <w:rsid w:val="004C5E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5E4B"/>
    <w:rPr>
      <w:color w:val="954F72"/>
      <w:u w:val="single"/>
    </w:rPr>
  </w:style>
  <w:style w:type="paragraph" w:customStyle="1" w:styleId="msonormal0">
    <w:name w:val="msonormal"/>
    <w:basedOn w:val="Normal"/>
    <w:rsid w:val="004C5E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4C5E4B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IE"/>
    </w:rPr>
  </w:style>
  <w:style w:type="paragraph" w:customStyle="1" w:styleId="xl66">
    <w:name w:val="xl66"/>
    <w:basedOn w:val="Normal"/>
    <w:rsid w:val="004C5E4B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E5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IE"/>
    </w:rPr>
  </w:style>
  <w:style w:type="paragraph" w:customStyle="1" w:styleId="xl67">
    <w:name w:val="xl67"/>
    <w:basedOn w:val="Normal"/>
    <w:rsid w:val="004C5E4B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IE"/>
    </w:rPr>
  </w:style>
  <w:style w:type="paragraph" w:customStyle="1" w:styleId="xl68">
    <w:name w:val="xl68"/>
    <w:basedOn w:val="Normal"/>
    <w:rsid w:val="004C5E4B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E5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IE"/>
    </w:rPr>
  </w:style>
  <w:style w:type="paragraph" w:customStyle="1" w:styleId="xl69">
    <w:name w:val="xl69"/>
    <w:basedOn w:val="Normal"/>
    <w:rsid w:val="004C5E4B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IE"/>
    </w:rPr>
  </w:style>
  <w:style w:type="paragraph" w:customStyle="1" w:styleId="xl70">
    <w:name w:val="xl70"/>
    <w:basedOn w:val="Normal"/>
    <w:rsid w:val="004C5E4B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IE"/>
    </w:rPr>
  </w:style>
  <w:style w:type="paragraph" w:customStyle="1" w:styleId="xl71">
    <w:name w:val="xl71"/>
    <w:basedOn w:val="Normal"/>
    <w:rsid w:val="004C5E4B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D966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IE"/>
    </w:rPr>
  </w:style>
  <w:style w:type="table" w:styleId="TableGridLight">
    <w:name w:val="Grid Table Light"/>
    <w:basedOn w:val="TableNormal"/>
    <w:uiPriority w:val="40"/>
    <w:rsid w:val="004C5E4B"/>
    <w:pPr>
      <w:spacing w:after="0" w:line="240" w:lineRule="auto"/>
    </w:pPr>
    <w:rPr>
      <w:lang w:val="en-I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D6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6</Words>
  <Characters>8548</Characters>
  <Application>Microsoft Office Word</Application>
  <DocSecurity>0</DocSecurity>
  <Lines>71</Lines>
  <Paragraphs>19</Paragraphs>
  <ScaleCrop>false</ScaleCrop>
  <Company/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urych, I (cmi)</dc:creator>
  <cp:keywords/>
  <dc:description/>
  <cp:lastModifiedBy>ESR - Walker Thomas</cp:lastModifiedBy>
  <cp:revision>2</cp:revision>
  <dcterms:created xsi:type="dcterms:W3CDTF">2022-02-02T14:16:00Z</dcterms:created>
  <dcterms:modified xsi:type="dcterms:W3CDTF">2022-02-02T14:16:00Z</dcterms:modified>
</cp:coreProperties>
</file>